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AF5ADC" w14:textId="3D839C5B" w:rsidR="006E1112" w:rsidRPr="006E1112" w:rsidRDefault="006E1112" w:rsidP="006E1112">
      <w:pPr>
        <w:pStyle w:val="Rubrik1"/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r w:rsidRPr="006E11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 material 1</w:t>
      </w:r>
    </w:p>
    <w:p w14:paraId="7C3DA0FB" w14:textId="77777777" w:rsidR="006E1112" w:rsidRPr="006E1112" w:rsidRDefault="006E1112" w:rsidP="006E1112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color w:val="212121"/>
          <w:sz w:val="24"/>
          <w:szCs w:val="24"/>
          <w:lang w:val="en-GB"/>
        </w:rPr>
      </w:pPr>
      <w:r w:rsidRPr="006E1112">
        <w:rPr>
          <w:rFonts w:ascii="Times New Roman" w:hAnsi="Times New Roman" w:cs="Times New Roman"/>
          <w:b/>
          <w:color w:val="212121"/>
          <w:sz w:val="24"/>
          <w:szCs w:val="24"/>
          <w:lang w:val="en-GB"/>
        </w:rPr>
        <w:t>Chloroform exposure in air and water in Swedish indoor swimming pools - urine as a biomarker of occupational exposure</w:t>
      </w:r>
    </w:p>
    <w:p w14:paraId="6355AF13" w14:textId="77777777" w:rsidR="006E1112" w:rsidRPr="006E1112" w:rsidRDefault="006E1112" w:rsidP="006E111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E1112">
        <w:rPr>
          <w:rFonts w:ascii="Times New Roman" w:eastAsia="Calibri" w:hAnsi="Times New Roman" w:cs="Times New Roman"/>
          <w:sz w:val="24"/>
          <w:szCs w:val="24"/>
          <w:lang w:val="en-GB"/>
        </w:rPr>
        <w:t>Oskar Ragnebro</w:t>
      </w:r>
      <w:r w:rsidRPr="006E111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#</w:t>
      </w:r>
      <w:r w:rsidRPr="006E1112">
        <w:rPr>
          <w:rFonts w:ascii="Times New Roman" w:eastAsia="Calibri" w:hAnsi="Times New Roman" w:cs="Times New Roman"/>
          <w:sz w:val="24"/>
          <w:szCs w:val="24"/>
          <w:lang w:val="en-GB"/>
        </w:rPr>
        <w:t>, BSc, Kristin Helmersmo</w:t>
      </w:r>
      <w:r w:rsidRPr="006E111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#</w:t>
      </w:r>
      <w:r w:rsidRPr="006E1112">
        <w:rPr>
          <w:rFonts w:ascii="Times New Roman" w:eastAsia="Calibri" w:hAnsi="Times New Roman" w:cs="Times New Roman"/>
          <w:sz w:val="24"/>
          <w:szCs w:val="24"/>
          <w:lang w:val="en-GB"/>
        </w:rPr>
        <w:t>, MSc, Louise Fornander</w:t>
      </w:r>
      <w:r w:rsidRPr="006E111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6E1112">
        <w:rPr>
          <w:rFonts w:ascii="Times New Roman" w:eastAsia="Calibri" w:hAnsi="Times New Roman" w:cs="Times New Roman"/>
          <w:sz w:val="24"/>
          <w:szCs w:val="24"/>
          <w:lang w:val="en-GB"/>
        </w:rPr>
        <w:t>, PhD, Raymond Olsen</w:t>
      </w:r>
      <w:r w:rsidRPr="006E111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6E1112">
        <w:rPr>
          <w:rFonts w:ascii="Times New Roman" w:eastAsia="Calibri" w:hAnsi="Times New Roman" w:cs="Times New Roman"/>
          <w:sz w:val="24"/>
          <w:szCs w:val="24"/>
          <w:lang w:val="en-GB"/>
        </w:rPr>
        <w:t>, PhD, Ing-Liss Bryngelsson</w:t>
      </w:r>
      <w:r w:rsidRPr="006E111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6E11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BSc, </w:t>
      </w:r>
      <w:proofErr w:type="spellStart"/>
      <w:r w:rsidRPr="006E1112">
        <w:rPr>
          <w:rFonts w:ascii="Times New Roman" w:eastAsia="Calibri" w:hAnsi="Times New Roman" w:cs="Times New Roman"/>
          <w:sz w:val="24"/>
          <w:szCs w:val="24"/>
          <w:lang w:val="en-GB"/>
        </w:rPr>
        <w:t>Pål</w:t>
      </w:r>
      <w:proofErr w:type="spellEnd"/>
      <w:r w:rsidRPr="006E11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Graff</w:t>
      </w:r>
      <w:r w:rsidRPr="006E111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6E1112">
        <w:rPr>
          <w:rFonts w:ascii="Times New Roman" w:eastAsia="Calibri" w:hAnsi="Times New Roman" w:cs="Times New Roman"/>
          <w:sz w:val="24"/>
          <w:szCs w:val="24"/>
          <w:lang w:val="en-GB"/>
        </w:rPr>
        <w:t>, PhD</w:t>
      </w:r>
      <w:r w:rsidRPr="006E111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6E1112">
        <w:rPr>
          <w:rFonts w:ascii="Times New Roman" w:eastAsia="Calibri" w:hAnsi="Times New Roman" w:cs="Times New Roman"/>
          <w:sz w:val="24"/>
          <w:szCs w:val="24"/>
          <w:lang w:val="en-GB"/>
        </w:rPr>
        <w:t>and</w:t>
      </w:r>
      <w:r w:rsidRPr="006E1112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6E1112">
        <w:rPr>
          <w:rFonts w:ascii="Times New Roman" w:eastAsia="Calibri" w:hAnsi="Times New Roman" w:cs="Times New Roman"/>
          <w:sz w:val="24"/>
          <w:szCs w:val="24"/>
          <w:lang w:val="en-GB"/>
        </w:rPr>
        <w:t>Jessica Westerlund</w:t>
      </w:r>
      <w:r w:rsidRPr="006E111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6E1112">
        <w:rPr>
          <w:rFonts w:ascii="Times New Roman" w:eastAsia="Calibri" w:hAnsi="Times New Roman" w:cs="Times New Roman"/>
          <w:sz w:val="24"/>
          <w:szCs w:val="24"/>
          <w:lang w:val="en-GB"/>
        </w:rPr>
        <w:t>, PhD</w:t>
      </w:r>
    </w:p>
    <w:p w14:paraId="692A4956" w14:textId="77777777" w:rsidR="006E1112" w:rsidRPr="006E1112" w:rsidRDefault="006E1112" w:rsidP="006E111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  <w:lang w:val="en-US"/>
        </w:rPr>
      </w:pPr>
      <w:r w:rsidRPr="006E111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6E111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School of Medical Sciences</w:t>
      </w:r>
      <w:r w:rsidRPr="006E1112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, Örebro University, Örebro, Sweden</w:t>
      </w:r>
    </w:p>
    <w:p w14:paraId="164C557E" w14:textId="77777777" w:rsidR="006E1112" w:rsidRPr="006E1112" w:rsidRDefault="006E1112" w:rsidP="006E111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6E111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6E111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National Institute of Occupational Health (STAMI), Oslo, Norway</w:t>
      </w:r>
    </w:p>
    <w:p w14:paraId="09786FCF" w14:textId="77777777" w:rsidR="006E1112" w:rsidRPr="006E1112" w:rsidRDefault="006E1112" w:rsidP="006E11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6E111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6E1112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Department of Occupational and Environmental Medicine, Faculty of Medicine and Health, Örebro University, Örebro, Sweden</w:t>
      </w:r>
    </w:p>
    <w:p w14:paraId="670C6C9B" w14:textId="12441729" w:rsidR="006E1112" w:rsidRPr="006E1112" w:rsidRDefault="006E1112" w:rsidP="006E1112">
      <w:pPr>
        <w:pStyle w:val="Kommentarer"/>
        <w:spacing w:line="480" w:lineRule="auto"/>
        <w:rPr>
          <w:color w:val="000000" w:themeColor="text1"/>
          <w:sz w:val="24"/>
          <w:szCs w:val="24"/>
          <w:lang w:val="en-GB"/>
        </w:rPr>
      </w:pPr>
      <w:r w:rsidRPr="006E1112">
        <w:rPr>
          <w:color w:val="000000" w:themeColor="text1"/>
          <w:sz w:val="24"/>
          <w:szCs w:val="24"/>
          <w:lang w:val="en"/>
        </w:rPr>
        <w:t xml:space="preserve"># </w:t>
      </w:r>
      <w:r w:rsidRPr="006E1112">
        <w:rPr>
          <w:color w:val="000000" w:themeColor="text1"/>
          <w:sz w:val="24"/>
          <w:szCs w:val="24"/>
          <w:highlight w:val="white"/>
          <w:lang w:val="en-GB"/>
        </w:rPr>
        <w:t>These authors contributed equally</w:t>
      </w:r>
      <w:r w:rsidRPr="006E1112">
        <w:rPr>
          <w:color w:val="000000" w:themeColor="text1"/>
          <w:sz w:val="24"/>
          <w:szCs w:val="24"/>
          <w:lang w:val="en-GB"/>
        </w:rPr>
        <w:t xml:space="preserve">. </w:t>
      </w:r>
    </w:p>
    <w:bookmarkEnd w:id="0"/>
    <w:p w14:paraId="5CE1F7C0" w14:textId="77777777" w:rsidR="00BE578F" w:rsidRPr="006E1112" w:rsidRDefault="00BE57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93B188" w14:textId="619F82BC" w:rsidR="006D4D60" w:rsidRPr="006E1112" w:rsidRDefault="0080751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1112">
        <w:rPr>
          <w:rFonts w:ascii="Times New Roman" w:hAnsi="Times New Roman" w:cs="Times New Roman"/>
          <w:b/>
          <w:bCs/>
          <w:sz w:val="24"/>
          <w:szCs w:val="24"/>
          <w:lang w:val="en-US"/>
        </w:rPr>
        <w:t>ATD</w:t>
      </w:r>
      <w:r w:rsidR="006D4D60" w:rsidRPr="006E11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hod settings.</w:t>
      </w:r>
    </w:p>
    <w:tbl>
      <w:tblPr>
        <w:tblW w:w="5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200"/>
        <w:gridCol w:w="1200"/>
      </w:tblGrid>
      <w:tr w:rsidR="006D4D60" w:rsidRPr="006E1112" w14:paraId="0A2909C0" w14:textId="77777777" w:rsidTr="006D4D60">
        <w:trPr>
          <w:trHeight w:val="30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F025" w14:textId="3B2A4BA1" w:rsidR="006D4D60" w:rsidRPr="006E1112" w:rsidRDefault="0080751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bookmarkStart w:id="1" w:name="_Hlk121861171"/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ube</w:t>
            </w:r>
            <w:r w:rsidR="006D4D60"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Temperatu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AD08" w14:textId="1F43FA6C" w:rsidR="006D4D60" w:rsidRPr="006E1112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F3D4" w14:textId="36183D58" w:rsidR="006D4D60" w:rsidRPr="006E1112" w:rsidRDefault="00807514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0</w:t>
            </w:r>
          </w:p>
        </w:tc>
      </w:tr>
      <w:tr w:rsidR="006D4D60" w:rsidRPr="006E1112" w14:paraId="78060D3D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B648" w14:textId="11F8E149" w:rsidR="006D4D60" w:rsidRPr="006E1112" w:rsidRDefault="0080751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ansferline Temperat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D674" w14:textId="37FAD560" w:rsidR="006D4D60" w:rsidRPr="006E1112" w:rsidRDefault="0080751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E200" w14:textId="4994643D" w:rsidR="006D4D60" w:rsidRPr="006E1112" w:rsidRDefault="00807514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05</w:t>
            </w:r>
          </w:p>
        </w:tc>
      </w:tr>
      <w:tr w:rsidR="006D4D60" w:rsidRPr="006E1112" w14:paraId="55A49656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12D85" w14:textId="1F77F0B6" w:rsidR="006D4D60" w:rsidRPr="006E1112" w:rsidRDefault="00807514" w:rsidP="006D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alve Temperat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C1578" w14:textId="4CB871DB" w:rsidR="006D4D60" w:rsidRPr="006E1112" w:rsidRDefault="00807514" w:rsidP="006D4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06161" w14:textId="39CC1822" w:rsidR="006D4D60" w:rsidRPr="006E1112" w:rsidRDefault="00807514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05</w:t>
            </w:r>
          </w:p>
        </w:tc>
      </w:tr>
      <w:tr w:rsidR="006D4D60" w:rsidRPr="006E1112" w14:paraId="45EF7E35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C4F0" w14:textId="5B291D60" w:rsidR="006D4D60" w:rsidRPr="006E1112" w:rsidRDefault="0080751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Trap Low Temperatur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F4B2" w14:textId="45057AC8" w:rsidR="006D4D60" w:rsidRPr="006E1112" w:rsidRDefault="006D4D60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0B68" w14:textId="28C5B3E6" w:rsidR="006D4D60" w:rsidRPr="006E1112" w:rsidRDefault="00807514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</w:tr>
      <w:tr w:rsidR="006D4D60" w:rsidRPr="006E1112" w14:paraId="7C5E9441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8089" w14:textId="4C54AB7E" w:rsidR="006D4D60" w:rsidRPr="006E1112" w:rsidRDefault="0080751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ap High Temperat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D3F9" w14:textId="53BA8DFF" w:rsidR="006D4D60" w:rsidRPr="006E1112" w:rsidRDefault="0080751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C6E2" w14:textId="6E17CF4E" w:rsidR="006D4D60" w:rsidRPr="006E1112" w:rsidRDefault="00807514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0</w:t>
            </w:r>
          </w:p>
        </w:tc>
      </w:tr>
      <w:tr w:rsidR="006D4D60" w:rsidRPr="006E1112" w14:paraId="4D440826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7EBE" w14:textId="1AB9FC7C" w:rsidR="006D4D60" w:rsidRPr="006E1112" w:rsidRDefault="0080751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ap 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260D" w14:textId="38A95FE1" w:rsidR="006D4D60" w:rsidRPr="006E1112" w:rsidRDefault="0091124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/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9132" w14:textId="1579C718" w:rsidR="006D4D60" w:rsidRPr="006E1112" w:rsidRDefault="00911244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0</w:t>
            </w:r>
          </w:p>
        </w:tc>
      </w:tr>
      <w:bookmarkEnd w:id="1"/>
      <w:tr w:rsidR="006D4D60" w:rsidRPr="006E1112" w14:paraId="61E32103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839A" w14:textId="7790B450" w:rsidR="006D4D60" w:rsidRPr="006E1112" w:rsidRDefault="0091124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sorb Tube Ti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9712" w14:textId="570DC44B" w:rsidR="006D4D60" w:rsidRPr="006E1112" w:rsidRDefault="0091124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4523" w14:textId="46305A85" w:rsidR="006D4D60" w:rsidRPr="006E1112" w:rsidRDefault="00911244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</w:tr>
      <w:tr w:rsidR="006D4D60" w:rsidRPr="006E1112" w14:paraId="45A17590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4D00" w14:textId="4AFBDE7B" w:rsidR="006D4D60" w:rsidRPr="006E1112" w:rsidRDefault="0091124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ap hol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DBD5" w14:textId="519EE614" w:rsidR="006D4D60" w:rsidRPr="006E1112" w:rsidRDefault="0091124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4443" w14:textId="44D2E68E" w:rsidR="006D4D60" w:rsidRPr="006E1112" w:rsidRDefault="00911244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</w:tr>
      <w:tr w:rsidR="006D4D60" w:rsidRPr="006E1112" w14:paraId="73F761C6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EA21" w14:textId="5060A993" w:rsidR="006D4D60" w:rsidRPr="006E1112" w:rsidRDefault="0091124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sorb Trap Ti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E581" w14:textId="5A9CA324" w:rsidR="006D4D60" w:rsidRPr="006E1112" w:rsidRDefault="0091124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66D3" w14:textId="700A2143" w:rsidR="006D4D60" w:rsidRPr="006E1112" w:rsidRDefault="00911244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6D4D60" w:rsidRPr="006E1112" w14:paraId="136C72A2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E0D0" w14:textId="17BA48BB" w:rsidR="006D4D60" w:rsidRPr="006E1112" w:rsidRDefault="0091124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sorb Flow 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7D61" w14:textId="20B94807" w:rsidR="006D4D60" w:rsidRPr="006E1112" w:rsidRDefault="0091124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l/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C8C7" w14:textId="29FE7AEE" w:rsidR="006D4D60" w:rsidRPr="006E1112" w:rsidRDefault="00911244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0</w:t>
            </w:r>
          </w:p>
        </w:tc>
      </w:tr>
      <w:tr w:rsidR="006D4D60" w:rsidRPr="006E1112" w14:paraId="672DB40A" w14:textId="77777777" w:rsidTr="003255C5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598A" w14:textId="769A9C41" w:rsidR="006D4D60" w:rsidRPr="006E1112" w:rsidRDefault="00911244" w:rsidP="00325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utlet spli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CECF" w14:textId="3A9FC8BF" w:rsidR="006D4D60" w:rsidRPr="006E1112" w:rsidRDefault="00911244" w:rsidP="006D4D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l/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C692" w14:textId="031FA44B" w:rsidR="006D4D60" w:rsidRPr="006E1112" w:rsidRDefault="00911244" w:rsidP="006D4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</w:t>
            </w:r>
          </w:p>
        </w:tc>
      </w:tr>
    </w:tbl>
    <w:p w14:paraId="02F6C204" w14:textId="77777777" w:rsidR="00F079AD" w:rsidRPr="006E1112" w:rsidRDefault="00F079A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B8F321" w14:textId="0CB816BF" w:rsidR="000B0781" w:rsidRPr="006E1112" w:rsidRDefault="000B0781" w:rsidP="000B078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1112">
        <w:rPr>
          <w:rFonts w:ascii="Times New Roman" w:hAnsi="Times New Roman" w:cs="Times New Roman"/>
          <w:b/>
          <w:bCs/>
          <w:sz w:val="24"/>
          <w:szCs w:val="24"/>
          <w:lang w:val="en-US"/>
        </w:rPr>
        <w:t>GC temperature program.</w:t>
      </w:r>
    </w:p>
    <w:tbl>
      <w:tblPr>
        <w:tblW w:w="4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66"/>
        <w:gridCol w:w="1200"/>
        <w:gridCol w:w="1200"/>
      </w:tblGrid>
      <w:tr w:rsidR="000B0781" w:rsidRPr="006E1112" w14:paraId="29060CB9" w14:textId="77777777" w:rsidTr="00911244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650C" w14:textId="77777777" w:rsidR="000B0781" w:rsidRPr="006E1112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at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5339" w14:textId="77777777" w:rsidR="000B0781" w:rsidRPr="006E1112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emperatu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B80E" w14:textId="77777777" w:rsidR="000B0781" w:rsidRPr="006E1112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old ti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BECA" w14:textId="77777777" w:rsidR="000B0781" w:rsidRPr="006E1112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un time</w:t>
            </w:r>
          </w:p>
        </w:tc>
      </w:tr>
      <w:tr w:rsidR="000B0781" w:rsidRPr="006E1112" w14:paraId="2680D05F" w14:textId="77777777" w:rsidTr="0091124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D7AB" w14:textId="77777777" w:rsidR="000B0781" w:rsidRPr="006E1112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/mi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9962" w14:textId="77777777" w:rsidR="000B0781" w:rsidRPr="006E1112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°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0B69" w14:textId="77777777" w:rsidR="000B0781" w:rsidRPr="006E1112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8792" w14:textId="77777777" w:rsidR="000B0781" w:rsidRPr="006E1112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n</w:t>
            </w:r>
          </w:p>
        </w:tc>
      </w:tr>
      <w:tr w:rsidR="000B0781" w:rsidRPr="006E1112" w14:paraId="4BBEF935" w14:textId="77777777" w:rsidTr="0091124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884E" w14:textId="77777777" w:rsidR="000B0781" w:rsidRPr="006E1112" w:rsidRDefault="000B0781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F039" w14:textId="5F72C629" w:rsidR="000B0781" w:rsidRPr="006E1112" w:rsidRDefault="00911244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BD62" w14:textId="14C804DF" w:rsidR="000B0781" w:rsidRPr="006E1112" w:rsidRDefault="00911244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2A0C" w14:textId="12C2ED34" w:rsidR="000B0781" w:rsidRPr="006E1112" w:rsidRDefault="00911244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0</w:t>
            </w:r>
          </w:p>
        </w:tc>
      </w:tr>
      <w:tr w:rsidR="000B0781" w:rsidRPr="006E1112" w14:paraId="27F5B3FC" w14:textId="77777777" w:rsidTr="0091124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40D7" w14:textId="6D90BEBF" w:rsidR="000B0781" w:rsidRPr="006E1112" w:rsidRDefault="00911244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6919" w14:textId="149C4B69" w:rsidR="00911244" w:rsidRPr="006E1112" w:rsidRDefault="00911244" w:rsidP="00911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BAA0" w14:textId="7B2EBBD1" w:rsidR="000B0781" w:rsidRPr="006E1112" w:rsidRDefault="00911244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5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5E1A" w14:textId="72144871" w:rsidR="000B0781" w:rsidRPr="006E1112" w:rsidRDefault="00911244" w:rsidP="00325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6E1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4.00</w:t>
            </w:r>
          </w:p>
        </w:tc>
      </w:tr>
    </w:tbl>
    <w:p w14:paraId="6A8FCFAD" w14:textId="6EAB9E16" w:rsidR="000B0781" w:rsidRPr="006E1112" w:rsidRDefault="000B0781" w:rsidP="000B07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FA1FC7" w14:textId="77777777" w:rsidR="007012A1" w:rsidRPr="006E1112" w:rsidRDefault="007012A1">
      <w:pPr>
        <w:rPr>
          <w:rFonts w:ascii="Times New Roman" w:hAnsi="Times New Roman" w:cs="Times New Roman"/>
          <w:sz w:val="24"/>
          <w:szCs w:val="24"/>
        </w:rPr>
      </w:pPr>
    </w:p>
    <w:sectPr w:rsidR="007012A1" w:rsidRPr="006E11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2A1"/>
    <w:rsid w:val="00061DD0"/>
    <w:rsid w:val="000B0781"/>
    <w:rsid w:val="00172243"/>
    <w:rsid w:val="001C0A7E"/>
    <w:rsid w:val="00391985"/>
    <w:rsid w:val="003D45BF"/>
    <w:rsid w:val="00416AF8"/>
    <w:rsid w:val="0042340E"/>
    <w:rsid w:val="00441520"/>
    <w:rsid w:val="00550C58"/>
    <w:rsid w:val="00566D2F"/>
    <w:rsid w:val="0060261D"/>
    <w:rsid w:val="006409AF"/>
    <w:rsid w:val="00677F60"/>
    <w:rsid w:val="006D4D60"/>
    <w:rsid w:val="006D68BD"/>
    <w:rsid w:val="006E1112"/>
    <w:rsid w:val="007012A1"/>
    <w:rsid w:val="00766958"/>
    <w:rsid w:val="0077355B"/>
    <w:rsid w:val="007835F2"/>
    <w:rsid w:val="007A588C"/>
    <w:rsid w:val="0080391D"/>
    <w:rsid w:val="00807514"/>
    <w:rsid w:val="00911244"/>
    <w:rsid w:val="00971CCC"/>
    <w:rsid w:val="009E6E0D"/>
    <w:rsid w:val="00A33058"/>
    <w:rsid w:val="00A43CFE"/>
    <w:rsid w:val="00AC14D6"/>
    <w:rsid w:val="00AF7D77"/>
    <w:rsid w:val="00B044A3"/>
    <w:rsid w:val="00B40C61"/>
    <w:rsid w:val="00B47C9E"/>
    <w:rsid w:val="00B91986"/>
    <w:rsid w:val="00BE4AFF"/>
    <w:rsid w:val="00BE578F"/>
    <w:rsid w:val="00CE1C9D"/>
    <w:rsid w:val="00D41E98"/>
    <w:rsid w:val="00E46F38"/>
    <w:rsid w:val="00E77411"/>
    <w:rsid w:val="00EA051A"/>
    <w:rsid w:val="00EC6390"/>
    <w:rsid w:val="00EE429F"/>
    <w:rsid w:val="00F079AD"/>
    <w:rsid w:val="00F47C35"/>
    <w:rsid w:val="00FB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10B67"/>
  <w15:chartTrackingRefBased/>
  <w15:docId w15:val="{0F97125D-CCD0-490B-BE14-141661933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E57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7835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BE57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mmentarer">
    <w:name w:val="annotation text"/>
    <w:basedOn w:val="Normal"/>
    <w:link w:val="KommentarerChar"/>
    <w:uiPriority w:val="99"/>
    <w:unhideWhenUsed/>
    <w:rsid w:val="006E1112"/>
    <w:pPr>
      <w:spacing w:after="0" w:line="240" w:lineRule="auto"/>
    </w:pPr>
    <w:rPr>
      <w:rFonts w:ascii="Times New Roman" w:hAnsi="Times New Roman" w:cs="Times New Roman"/>
      <w:sz w:val="20"/>
      <w:szCs w:val="20"/>
      <w:lang w:val="sv-SE"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E1112"/>
    <w:rPr>
      <w:rFonts w:ascii="Times New Roman" w:hAnsi="Times New Roman" w:cs="Times New Roman"/>
      <w:sz w:val="20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4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854</Characters>
  <Application>Microsoft Office Word</Application>
  <DocSecurity>0</DocSecurity>
  <Lines>7</Lines>
  <Paragraphs>2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elmersmo</dc:creator>
  <cp:keywords/>
  <dc:description/>
  <cp:lastModifiedBy>Westerlund Jessica, Arb miljö lab USÖ</cp:lastModifiedBy>
  <cp:revision>3</cp:revision>
  <dcterms:created xsi:type="dcterms:W3CDTF">2023-05-15T06:33:00Z</dcterms:created>
  <dcterms:modified xsi:type="dcterms:W3CDTF">2023-05-15T06:36:00Z</dcterms:modified>
</cp:coreProperties>
</file>